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4D8FC" w14:textId="77777777" w:rsidR="009B365D" w:rsidRPr="007920E8" w:rsidRDefault="009B365D" w:rsidP="009B365D">
      <w:pPr>
        <w:rPr>
          <w:b/>
          <w:sz w:val="24"/>
          <w:szCs w:val="24"/>
        </w:rPr>
      </w:pPr>
      <w:r w:rsidRPr="007920E8">
        <w:rPr>
          <w:b/>
          <w:sz w:val="24"/>
          <w:szCs w:val="24"/>
        </w:rPr>
        <w:t>Supplementary appendix</w:t>
      </w:r>
    </w:p>
    <w:p w14:paraId="5925068D" w14:textId="77777777" w:rsidR="009B365D" w:rsidRPr="007920E8" w:rsidRDefault="009B365D" w:rsidP="009B365D">
      <w:pPr>
        <w:rPr>
          <w:b/>
          <w:sz w:val="24"/>
          <w:szCs w:val="24"/>
        </w:rPr>
      </w:pPr>
    </w:p>
    <w:p w14:paraId="7C79223D" w14:textId="77777777" w:rsidR="009B365D" w:rsidRPr="007920E8" w:rsidRDefault="009B365D" w:rsidP="009B365D">
      <w:pPr>
        <w:rPr>
          <w:sz w:val="24"/>
          <w:szCs w:val="24"/>
        </w:rPr>
      </w:pPr>
      <w:r w:rsidRPr="007920E8">
        <w:rPr>
          <w:b/>
          <w:sz w:val="24"/>
          <w:szCs w:val="24"/>
        </w:rPr>
        <w:t>Ischemia-guided versus routine non-culprit vessel angioplasty for patients with ST segment elevation myocardial infarction and multi-vessel disease - the IAEA SPECT STEMI trial</w:t>
      </w:r>
    </w:p>
    <w:p w14:paraId="4E238841" w14:textId="77777777" w:rsidR="009B365D" w:rsidRPr="007920E8" w:rsidRDefault="009B365D" w:rsidP="009B365D">
      <w:pPr>
        <w:rPr>
          <w:sz w:val="24"/>
          <w:szCs w:val="24"/>
        </w:rPr>
      </w:pPr>
      <w:r w:rsidRPr="007920E8">
        <w:rPr>
          <w:sz w:val="24"/>
          <w:szCs w:val="24"/>
        </w:rPr>
        <w:t>Karthikeyan et al.</w:t>
      </w:r>
    </w:p>
    <w:p w14:paraId="442EF676" w14:textId="77777777" w:rsidR="009B365D" w:rsidRPr="007920E8" w:rsidRDefault="009B365D" w:rsidP="009B365D">
      <w:pPr>
        <w:rPr>
          <w:b/>
          <w:sz w:val="24"/>
          <w:szCs w:val="24"/>
        </w:rPr>
      </w:pPr>
    </w:p>
    <w:p w14:paraId="58B1E655" w14:textId="77777777" w:rsidR="009B365D" w:rsidRPr="007920E8" w:rsidRDefault="009B365D" w:rsidP="009B365D">
      <w:pPr>
        <w:rPr>
          <w:sz w:val="24"/>
          <w:szCs w:val="24"/>
        </w:rPr>
      </w:pPr>
      <w:r w:rsidRPr="007920E8">
        <w:rPr>
          <w:b/>
          <w:sz w:val="24"/>
          <w:szCs w:val="24"/>
        </w:rPr>
        <w:t>Table S1: Results of baseline imag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2"/>
        <w:gridCol w:w="1995"/>
        <w:gridCol w:w="1917"/>
        <w:gridCol w:w="2409"/>
      </w:tblGrid>
      <w:tr w:rsidR="009B365D" w:rsidRPr="007920E8" w14:paraId="79822809" w14:textId="77777777" w:rsidTr="006C3E6C">
        <w:tc>
          <w:tcPr>
            <w:tcW w:w="1612" w:type="dxa"/>
          </w:tcPr>
          <w:p w14:paraId="3BDE2013" w14:textId="77777777" w:rsidR="009B365D" w:rsidRPr="007920E8" w:rsidRDefault="009B365D" w:rsidP="006C3E6C">
            <w:r w:rsidRPr="007920E8">
              <w:t xml:space="preserve">Variable, </w:t>
            </w:r>
          </w:p>
        </w:tc>
        <w:tc>
          <w:tcPr>
            <w:tcW w:w="1995" w:type="dxa"/>
          </w:tcPr>
          <w:p w14:paraId="53814088" w14:textId="77777777" w:rsidR="009B365D" w:rsidRPr="007920E8" w:rsidRDefault="009B365D" w:rsidP="006C3E6C">
            <w:pPr>
              <w:rPr>
                <w:b/>
                <w:bCs/>
              </w:rPr>
            </w:pPr>
            <w:r w:rsidRPr="007920E8">
              <w:rPr>
                <w:b/>
                <w:bCs/>
              </w:rPr>
              <w:t xml:space="preserve">Clinical site recording </w:t>
            </w:r>
          </w:p>
        </w:tc>
        <w:tc>
          <w:tcPr>
            <w:tcW w:w="1917" w:type="dxa"/>
          </w:tcPr>
          <w:p w14:paraId="20959420" w14:textId="77777777" w:rsidR="009B365D" w:rsidRPr="007920E8" w:rsidRDefault="009B365D" w:rsidP="006C3E6C">
            <w:pPr>
              <w:rPr>
                <w:b/>
                <w:bCs/>
              </w:rPr>
            </w:pPr>
            <w:r w:rsidRPr="007920E8">
              <w:rPr>
                <w:b/>
                <w:bCs/>
              </w:rPr>
              <w:t xml:space="preserve">Core lab reading </w:t>
            </w:r>
          </w:p>
        </w:tc>
        <w:tc>
          <w:tcPr>
            <w:tcW w:w="2409" w:type="dxa"/>
          </w:tcPr>
          <w:p w14:paraId="256046A0" w14:textId="77777777" w:rsidR="009B365D" w:rsidRPr="007920E8" w:rsidRDefault="009B365D" w:rsidP="006C3E6C">
            <w:pPr>
              <w:rPr>
                <w:b/>
                <w:bCs/>
              </w:rPr>
            </w:pPr>
            <w:r w:rsidRPr="007920E8">
              <w:rPr>
                <w:b/>
                <w:bCs/>
              </w:rPr>
              <w:t>Corrected for artefacts (Core lab)</w:t>
            </w:r>
          </w:p>
        </w:tc>
      </w:tr>
      <w:tr w:rsidR="009B365D" w:rsidRPr="007920E8" w14:paraId="360FFD1F" w14:textId="77777777" w:rsidTr="006C3E6C">
        <w:tc>
          <w:tcPr>
            <w:tcW w:w="1612" w:type="dxa"/>
          </w:tcPr>
          <w:p w14:paraId="1146DF27" w14:textId="77777777" w:rsidR="009B365D" w:rsidRPr="007920E8" w:rsidRDefault="009B365D" w:rsidP="006C3E6C">
            <w:r w:rsidRPr="007920E8">
              <w:t>SSS</w:t>
            </w:r>
          </w:p>
        </w:tc>
        <w:tc>
          <w:tcPr>
            <w:tcW w:w="1995" w:type="dxa"/>
          </w:tcPr>
          <w:p w14:paraId="66EB94A3" w14:textId="77777777" w:rsidR="009B365D" w:rsidRPr="007920E8" w:rsidRDefault="009B365D" w:rsidP="006C3E6C">
            <w:r w:rsidRPr="007920E8">
              <w:t>13.7 (7.2)</w:t>
            </w:r>
          </w:p>
        </w:tc>
        <w:tc>
          <w:tcPr>
            <w:tcW w:w="1917" w:type="dxa"/>
          </w:tcPr>
          <w:p w14:paraId="76B21744" w14:textId="77777777" w:rsidR="009B365D" w:rsidRPr="007920E8" w:rsidRDefault="009B365D" w:rsidP="006C3E6C">
            <w:r w:rsidRPr="007920E8">
              <w:t xml:space="preserve">14.9 (9.8)     </w:t>
            </w:r>
          </w:p>
        </w:tc>
        <w:tc>
          <w:tcPr>
            <w:tcW w:w="2409" w:type="dxa"/>
          </w:tcPr>
          <w:p w14:paraId="293374AE" w14:textId="77777777" w:rsidR="009B365D" w:rsidRPr="007920E8" w:rsidRDefault="009B365D" w:rsidP="006C3E6C">
            <w:r w:rsidRPr="007920E8">
              <w:t>14.8 (10.2)</w:t>
            </w:r>
          </w:p>
        </w:tc>
      </w:tr>
      <w:tr w:rsidR="009B365D" w:rsidRPr="007920E8" w14:paraId="6055C4ED" w14:textId="77777777" w:rsidTr="006C3E6C">
        <w:tc>
          <w:tcPr>
            <w:tcW w:w="1612" w:type="dxa"/>
          </w:tcPr>
          <w:p w14:paraId="1E6E53CC" w14:textId="77777777" w:rsidR="009B365D" w:rsidRPr="007920E8" w:rsidRDefault="009B365D" w:rsidP="006C3E6C">
            <w:r w:rsidRPr="007920E8">
              <w:t>SRS</w:t>
            </w:r>
          </w:p>
        </w:tc>
        <w:tc>
          <w:tcPr>
            <w:tcW w:w="1995" w:type="dxa"/>
          </w:tcPr>
          <w:p w14:paraId="0991822B" w14:textId="77777777" w:rsidR="009B365D" w:rsidRPr="007920E8" w:rsidRDefault="009B365D" w:rsidP="006C3E6C">
            <w:r w:rsidRPr="007920E8">
              <w:t>10.1 (6.8)</w:t>
            </w:r>
          </w:p>
        </w:tc>
        <w:tc>
          <w:tcPr>
            <w:tcW w:w="1917" w:type="dxa"/>
          </w:tcPr>
          <w:p w14:paraId="2E3B62EB" w14:textId="77777777" w:rsidR="009B365D" w:rsidRPr="007920E8" w:rsidRDefault="009B365D" w:rsidP="006C3E6C">
            <w:r w:rsidRPr="007920E8">
              <w:t xml:space="preserve">12.5 (9.6)      </w:t>
            </w:r>
          </w:p>
        </w:tc>
        <w:tc>
          <w:tcPr>
            <w:tcW w:w="2409" w:type="dxa"/>
          </w:tcPr>
          <w:p w14:paraId="374EAD29" w14:textId="77777777" w:rsidR="009B365D" w:rsidRPr="007920E8" w:rsidRDefault="009B365D" w:rsidP="006C3E6C">
            <w:r w:rsidRPr="007920E8">
              <w:t>11.8 (9.5)</w:t>
            </w:r>
          </w:p>
        </w:tc>
      </w:tr>
      <w:tr w:rsidR="009B365D" w:rsidRPr="007920E8" w14:paraId="535A8225" w14:textId="77777777" w:rsidTr="006C3E6C">
        <w:tc>
          <w:tcPr>
            <w:tcW w:w="1612" w:type="dxa"/>
          </w:tcPr>
          <w:p w14:paraId="5570996E" w14:textId="77777777" w:rsidR="009B365D" w:rsidRPr="007920E8" w:rsidRDefault="009B365D" w:rsidP="006C3E6C">
            <w:r w:rsidRPr="007920E8">
              <w:t>SDS Median (IQR)</w:t>
            </w:r>
          </w:p>
        </w:tc>
        <w:tc>
          <w:tcPr>
            <w:tcW w:w="1995" w:type="dxa"/>
          </w:tcPr>
          <w:p w14:paraId="5BBAE8ED" w14:textId="77777777" w:rsidR="009B365D" w:rsidRPr="007920E8" w:rsidRDefault="009B365D" w:rsidP="006C3E6C">
            <w:r w:rsidRPr="007920E8">
              <w:t>3.5 (3.2)</w:t>
            </w:r>
          </w:p>
          <w:p w14:paraId="2C86AF61" w14:textId="77777777" w:rsidR="009B365D" w:rsidRPr="007920E8" w:rsidRDefault="009B365D" w:rsidP="006C3E6C">
            <w:r w:rsidRPr="007920E8">
              <w:t>3 (1, 6)</w:t>
            </w:r>
          </w:p>
        </w:tc>
        <w:tc>
          <w:tcPr>
            <w:tcW w:w="1917" w:type="dxa"/>
          </w:tcPr>
          <w:p w14:paraId="4602E990" w14:textId="77777777" w:rsidR="009B365D" w:rsidRPr="007920E8" w:rsidRDefault="009B365D" w:rsidP="006C3E6C">
            <w:r w:rsidRPr="007920E8">
              <w:t xml:space="preserve">3.2 (3.6)   </w:t>
            </w:r>
          </w:p>
          <w:p w14:paraId="78C72488" w14:textId="77777777" w:rsidR="009B365D" w:rsidRPr="007920E8" w:rsidRDefault="009B365D" w:rsidP="006C3E6C">
            <w:r w:rsidRPr="007920E8">
              <w:t xml:space="preserve">2 (1,5)     </w:t>
            </w:r>
          </w:p>
        </w:tc>
        <w:tc>
          <w:tcPr>
            <w:tcW w:w="2409" w:type="dxa"/>
          </w:tcPr>
          <w:p w14:paraId="0AD172D7" w14:textId="77777777" w:rsidR="009B365D" w:rsidRPr="007920E8" w:rsidRDefault="009B365D" w:rsidP="006C3E6C">
            <w:r w:rsidRPr="007920E8">
              <w:t>2.9 (3)</w:t>
            </w:r>
          </w:p>
          <w:p w14:paraId="202F5848" w14:textId="77777777" w:rsidR="009B365D" w:rsidRPr="007920E8" w:rsidRDefault="009B365D" w:rsidP="006C3E6C">
            <w:r w:rsidRPr="007920E8">
              <w:t>3 (0,4)</w:t>
            </w:r>
          </w:p>
        </w:tc>
      </w:tr>
      <w:tr w:rsidR="009B365D" w:rsidRPr="007920E8" w14:paraId="4752593A" w14:textId="77777777" w:rsidTr="006C3E6C">
        <w:tc>
          <w:tcPr>
            <w:tcW w:w="1612" w:type="dxa"/>
          </w:tcPr>
          <w:p w14:paraId="523FA3ED" w14:textId="77777777" w:rsidR="009B365D" w:rsidRPr="007920E8" w:rsidRDefault="009B365D" w:rsidP="006C3E6C">
            <w:r w:rsidRPr="007920E8">
              <w:t>Rest LVEF</w:t>
            </w:r>
          </w:p>
        </w:tc>
        <w:tc>
          <w:tcPr>
            <w:tcW w:w="1995" w:type="dxa"/>
          </w:tcPr>
          <w:p w14:paraId="6E8096CF" w14:textId="77777777" w:rsidR="009B365D" w:rsidRPr="007920E8" w:rsidRDefault="009B365D" w:rsidP="006C3E6C">
            <w:r w:rsidRPr="007920E8">
              <w:t>49.3 (13.2)</w:t>
            </w:r>
          </w:p>
        </w:tc>
        <w:tc>
          <w:tcPr>
            <w:tcW w:w="1917" w:type="dxa"/>
          </w:tcPr>
          <w:p w14:paraId="562669A0" w14:textId="77777777" w:rsidR="009B365D" w:rsidRPr="007920E8" w:rsidRDefault="009B365D" w:rsidP="006C3E6C">
            <w:r w:rsidRPr="007920E8">
              <w:t>55.6 (14.3)</w:t>
            </w:r>
          </w:p>
        </w:tc>
        <w:tc>
          <w:tcPr>
            <w:tcW w:w="2409" w:type="dxa"/>
          </w:tcPr>
          <w:p w14:paraId="1AAF04A8" w14:textId="77777777" w:rsidR="009B365D" w:rsidRPr="007920E8" w:rsidRDefault="009B365D" w:rsidP="006C3E6C"/>
        </w:tc>
      </w:tr>
      <w:tr w:rsidR="009B365D" w:rsidRPr="007920E8" w14:paraId="1E2A2077" w14:textId="77777777" w:rsidTr="006C3E6C">
        <w:tc>
          <w:tcPr>
            <w:tcW w:w="1612" w:type="dxa"/>
          </w:tcPr>
          <w:p w14:paraId="3D35E8C0" w14:textId="77777777" w:rsidR="009B365D" w:rsidRPr="007920E8" w:rsidRDefault="009B365D" w:rsidP="006C3E6C">
            <w:r w:rsidRPr="007920E8">
              <w:t>Rest LVEDV</w:t>
            </w:r>
          </w:p>
        </w:tc>
        <w:tc>
          <w:tcPr>
            <w:tcW w:w="1995" w:type="dxa"/>
          </w:tcPr>
          <w:p w14:paraId="582EF00E" w14:textId="77777777" w:rsidR="009B365D" w:rsidRPr="007920E8" w:rsidRDefault="009B365D" w:rsidP="006C3E6C">
            <w:r w:rsidRPr="007920E8">
              <w:t>97 (32.2)</w:t>
            </w:r>
          </w:p>
        </w:tc>
        <w:tc>
          <w:tcPr>
            <w:tcW w:w="1917" w:type="dxa"/>
          </w:tcPr>
          <w:p w14:paraId="1BBC2EEB" w14:textId="77777777" w:rsidR="009B365D" w:rsidRPr="007920E8" w:rsidRDefault="009B365D" w:rsidP="006C3E6C">
            <w:r w:rsidRPr="007920E8">
              <w:t>102.2 (37.8)</w:t>
            </w:r>
          </w:p>
        </w:tc>
        <w:tc>
          <w:tcPr>
            <w:tcW w:w="2409" w:type="dxa"/>
          </w:tcPr>
          <w:p w14:paraId="1D609B14" w14:textId="77777777" w:rsidR="009B365D" w:rsidRPr="007920E8" w:rsidRDefault="009B365D" w:rsidP="006C3E6C"/>
        </w:tc>
      </w:tr>
      <w:tr w:rsidR="009B365D" w:rsidRPr="007920E8" w14:paraId="0472418C" w14:textId="77777777" w:rsidTr="006C3E6C">
        <w:tc>
          <w:tcPr>
            <w:tcW w:w="1612" w:type="dxa"/>
          </w:tcPr>
          <w:p w14:paraId="512C32AC" w14:textId="77777777" w:rsidR="009B365D" w:rsidRPr="007920E8" w:rsidRDefault="009B365D" w:rsidP="006C3E6C">
            <w:r w:rsidRPr="007920E8">
              <w:t>Rest LVESV</w:t>
            </w:r>
          </w:p>
        </w:tc>
        <w:tc>
          <w:tcPr>
            <w:tcW w:w="1995" w:type="dxa"/>
          </w:tcPr>
          <w:p w14:paraId="27A0C83A" w14:textId="77777777" w:rsidR="009B365D" w:rsidRPr="007920E8" w:rsidRDefault="009B365D" w:rsidP="006C3E6C">
            <w:r w:rsidRPr="007920E8">
              <w:t>-</w:t>
            </w:r>
          </w:p>
        </w:tc>
        <w:tc>
          <w:tcPr>
            <w:tcW w:w="1917" w:type="dxa"/>
          </w:tcPr>
          <w:p w14:paraId="5E2E2772" w14:textId="77777777" w:rsidR="009B365D" w:rsidRPr="007920E8" w:rsidRDefault="009B365D" w:rsidP="006C3E6C">
            <w:r w:rsidRPr="007920E8">
              <w:t>48.3 (30.2)</w:t>
            </w:r>
          </w:p>
        </w:tc>
        <w:tc>
          <w:tcPr>
            <w:tcW w:w="2409" w:type="dxa"/>
          </w:tcPr>
          <w:p w14:paraId="2BAC1A1B" w14:textId="77777777" w:rsidR="009B365D" w:rsidRPr="007920E8" w:rsidRDefault="009B365D" w:rsidP="006C3E6C"/>
        </w:tc>
      </w:tr>
      <w:tr w:rsidR="009B365D" w:rsidRPr="007920E8" w14:paraId="3E91E849" w14:textId="77777777" w:rsidTr="006C3E6C">
        <w:tc>
          <w:tcPr>
            <w:tcW w:w="1612" w:type="dxa"/>
          </w:tcPr>
          <w:p w14:paraId="2E495321" w14:textId="77777777" w:rsidR="009B365D" w:rsidRPr="007920E8" w:rsidRDefault="009B365D" w:rsidP="006C3E6C">
            <w:r w:rsidRPr="007920E8">
              <w:t>Rest TPD</w:t>
            </w:r>
          </w:p>
        </w:tc>
        <w:tc>
          <w:tcPr>
            <w:tcW w:w="1995" w:type="dxa"/>
          </w:tcPr>
          <w:p w14:paraId="4E06E677" w14:textId="77777777" w:rsidR="009B365D" w:rsidRPr="007920E8" w:rsidRDefault="009B365D" w:rsidP="006C3E6C">
            <w:r w:rsidRPr="007920E8">
              <w:t>17 (11.3)</w:t>
            </w:r>
          </w:p>
        </w:tc>
        <w:tc>
          <w:tcPr>
            <w:tcW w:w="1917" w:type="dxa"/>
          </w:tcPr>
          <w:p w14:paraId="79C43606" w14:textId="77777777" w:rsidR="009B365D" w:rsidRPr="007920E8" w:rsidRDefault="009B365D" w:rsidP="006C3E6C">
            <w:r w:rsidRPr="007920E8">
              <w:t>25.7 (24.2)</w:t>
            </w:r>
          </w:p>
        </w:tc>
        <w:tc>
          <w:tcPr>
            <w:tcW w:w="2409" w:type="dxa"/>
          </w:tcPr>
          <w:p w14:paraId="7759795D" w14:textId="77777777" w:rsidR="009B365D" w:rsidRPr="007920E8" w:rsidRDefault="009B365D" w:rsidP="006C3E6C"/>
        </w:tc>
      </w:tr>
      <w:tr w:rsidR="009B365D" w:rsidRPr="007920E8" w14:paraId="244DEA43" w14:textId="77777777" w:rsidTr="006C3E6C">
        <w:tc>
          <w:tcPr>
            <w:tcW w:w="1612" w:type="dxa"/>
          </w:tcPr>
          <w:p w14:paraId="7E8909F7" w14:textId="77777777" w:rsidR="009B365D" w:rsidRPr="007920E8" w:rsidRDefault="009B365D" w:rsidP="006C3E6C">
            <w:r w:rsidRPr="007920E8">
              <w:t>Stress LVEF</w:t>
            </w:r>
          </w:p>
        </w:tc>
        <w:tc>
          <w:tcPr>
            <w:tcW w:w="1995" w:type="dxa"/>
          </w:tcPr>
          <w:p w14:paraId="6A503393" w14:textId="77777777" w:rsidR="009B365D" w:rsidRPr="007920E8" w:rsidRDefault="009B365D" w:rsidP="006C3E6C">
            <w:r w:rsidRPr="007920E8">
              <w:t>48.3 (15.5)</w:t>
            </w:r>
          </w:p>
        </w:tc>
        <w:tc>
          <w:tcPr>
            <w:tcW w:w="1917" w:type="dxa"/>
          </w:tcPr>
          <w:p w14:paraId="21D78F82" w14:textId="77777777" w:rsidR="009B365D" w:rsidRPr="007920E8" w:rsidRDefault="009B365D" w:rsidP="006C3E6C">
            <w:r w:rsidRPr="007920E8">
              <w:t xml:space="preserve">54.8 (14.5) </w:t>
            </w:r>
          </w:p>
        </w:tc>
        <w:tc>
          <w:tcPr>
            <w:tcW w:w="2409" w:type="dxa"/>
          </w:tcPr>
          <w:p w14:paraId="65A9206D" w14:textId="77777777" w:rsidR="009B365D" w:rsidRPr="007920E8" w:rsidRDefault="009B365D" w:rsidP="006C3E6C"/>
        </w:tc>
      </w:tr>
      <w:tr w:rsidR="009B365D" w:rsidRPr="007920E8" w14:paraId="4AE28FF0" w14:textId="77777777" w:rsidTr="006C3E6C">
        <w:tc>
          <w:tcPr>
            <w:tcW w:w="1612" w:type="dxa"/>
          </w:tcPr>
          <w:p w14:paraId="5C20DF0F" w14:textId="77777777" w:rsidR="009B365D" w:rsidRPr="007920E8" w:rsidRDefault="009B365D" w:rsidP="006C3E6C">
            <w:r w:rsidRPr="007920E8">
              <w:t>Stress LVEDV</w:t>
            </w:r>
          </w:p>
        </w:tc>
        <w:tc>
          <w:tcPr>
            <w:tcW w:w="1995" w:type="dxa"/>
          </w:tcPr>
          <w:p w14:paraId="741A30AA" w14:textId="77777777" w:rsidR="009B365D" w:rsidRPr="007920E8" w:rsidRDefault="009B365D" w:rsidP="006C3E6C">
            <w:r w:rsidRPr="007920E8">
              <w:t>-</w:t>
            </w:r>
          </w:p>
        </w:tc>
        <w:tc>
          <w:tcPr>
            <w:tcW w:w="1917" w:type="dxa"/>
          </w:tcPr>
          <w:p w14:paraId="2BC9F161" w14:textId="77777777" w:rsidR="009B365D" w:rsidRPr="007920E8" w:rsidRDefault="009B365D" w:rsidP="006C3E6C">
            <w:r w:rsidRPr="007920E8">
              <w:t>106.9 (37.9)</w:t>
            </w:r>
          </w:p>
        </w:tc>
        <w:tc>
          <w:tcPr>
            <w:tcW w:w="2409" w:type="dxa"/>
          </w:tcPr>
          <w:p w14:paraId="7D3DE762" w14:textId="77777777" w:rsidR="009B365D" w:rsidRPr="007920E8" w:rsidRDefault="009B365D" w:rsidP="006C3E6C"/>
        </w:tc>
      </w:tr>
      <w:tr w:rsidR="009B365D" w:rsidRPr="007920E8" w14:paraId="08BE0AAD" w14:textId="77777777" w:rsidTr="006C3E6C">
        <w:tc>
          <w:tcPr>
            <w:tcW w:w="1612" w:type="dxa"/>
          </w:tcPr>
          <w:p w14:paraId="70B8D568" w14:textId="77777777" w:rsidR="009B365D" w:rsidRPr="007920E8" w:rsidRDefault="009B365D" w:rsidP="006C3E6C">
            <w:r w:rsidRPr="007920E8">
              <w:t>Stress LVESV</w:t>
            </w:r>
          </w:p>
        </w:tc>
        <w:tc>
          <w:tcPr>
            <w:tcW w:w="1995" w:type="dxa"/>
          </w:tcPr>
          <w:p w14:paraId="7DDFF435" w14:textId="77777777" w:rsidR="009B365D" w:rsidRPr="007920E8" w:rsidRDefault="009B365D" w:rsidP="006C3E6C">
            <w:r w:rsidRPr="007920E8">
              <w:t>-</w:t>
            </w:r>
          </w:p>
        </w:tc>
        <w:tc>
          <w:tcPr>
            <w:tcW w:w="1917" w:type="dxa"/>
          </w:tcPr>
          <w:p w14:paraId="13A89828" w14:textId="77777777" w:rsidR="009B365D" w:rsidRPr="007920E8" w:rsidRDefault="009B365D" w:rsidP="006C3E6C">
            <w:r w:rsidRPr="007920E8">
              <w:t>51.4 (29.8)</w:t>
            </w:r>
          </w:p>
        </w:tc>
        <w:tc>
          <w:tcPr>
            <w:tcW w:w="2409" w:type="dxa"/>
          </w:tcPr>
          <w:p w14:paraId="45E1F698" w14:textId="77777777" w:rsidR="009B365D" w:rsidRPr="007920E8" w:rsidRDefault="009B365D" w:rsidP="006C3E6C"/>
        </w:tc>
      </w:tr>
      <w:tr w:rsidR="009B365D" w:rsidRPr="007920E8" w14:paraId="7DAC9C63" w14:textId="77777777" w:rsidTr="006C3E6C">
        <w:tc>
          <w:tcPr>
            <w:tcW w:w="1612" w:type="dxa"/>
          </w:tcPr>
          <w:p w14:paraId="7DAC4012" w14:textId="77777777" w:rsidR="009B365D" w:rsidRPr="007920E8" w:rsidRDefault="009B365D" w:rsidP="006C3E6C">
            <w:r w:rsidRPr="007920E8">
              <w:t>Stress TPD</w:t>
            </w:r>
          </w:p>
        </w:tc>
        <w:tc>
          <w:tcPr>
            <w:tcW w:w="1995" w:type="dxa"/>
          </w:tcPr>
          <w:p w14:paraId="5422FFB4" w14:textId="77777777" w:rsidR="009B365D" w:rsidRPr="007920E8" w:rsidRDefault="009B365D" w:rsidP="006C3E6C">
            <w:r w:rsidRPr="007920E8">
              <w:t>18.3 (10.6)</w:t>
            </w:r>
          </w:p>
        </w:tc>
        <w:tc>
          <w:tcPr>
            <w:tcW w:w="1917" w:type="dxa"/>
          </w:tcPr>
          <w:p w14:paraId="5DB87E52" w14:textId="77777777" w:rsidR="009B365D" w:rsidRPr="007920E8" w:rsidRDefault="009B365D" w:rsidP="006C3E6C">
            <w:r w:rsidRPr="007920E8">
              <w:t>27.6 (19.6)</w:t>
            </w:r>
          </w:p>
        </w:tc>
        <w:tc>
          <w:tcPr>
            <w:tcW w:w="2409" w:type="dxa"/>
          </w:tcPr>
          <w:p w14:paraId="09D2F924" w14:textId="77777777" w:rsidR="009B365D" w:rsidRPr="007920E8" w:rsidRDefault="009B365D" w:rsidP="006C3E6C"/>
        </w:tc>
      </w:tr>
      <w:tr w:rsidR="009B365D" w:rsidRPr="007920E8" w14:paraId="31AB0904" w14:textId="77777777" w:rsidTr="006C3E6C">
        <w:tc>
          <w:tcPr>
            <w:tcW w:w="1612" w:type="dxa"/>
          </w:tcPr>
          <w:p w14:paraId="61F878A6" w14:textId="77777777" w:rsidR="009B365D" w:rsidRPr="007920E8" w:rsidRDefault="009B365D" w:rsidP="006C3E6C">
            <w:r w:rsidRPr="007920E8">
              <w:t>TID</w:t>
            </w:r>
          </w:p>
        </w:tc>
        <w:tc>
          <w:tcPr>
            <w:tcW w:w="1995" w:type="dxa"/>
          </w:tcPr>
          <w:p w14:paraId="14396DB8" w14:textId="77777777" w:rsidR="009B365D" w:rsidRPr="007920E8" w:rsidRDefault="009B365D" w:rsidP="006C3E6C">
            <w:r w:rsidRPr="007920E8">
              <w:t>-</w:t>
            </w:r>
          </w:p>
        </w:tc>
        <w:tc>
          <w:tcPr>
            <w:tcW w:w="1917" w:type="dxa"/>
          </w:tcPr>
          <w:p w14:paraId="7A32F785" w14:textId="77777777" w:rsidR="009B365D" w:rsidRPr="007920E8" w:rsidRDefault="009B365D" w:rsidP="006C3E6C">
            <w:r w:rsidRPr="007920E8">
              <w:t>1.1 (0.16)</w:t>
            </w:r>
          </w:p>
        </w:tc>
        <w:tc>
          <w:tcPr>
            <w:tcW w:w="2409" w:type="dxa"/>
          </w:tcPr>
          <w:p w14:paraId="104E94B1" w14:textId="77777777" w:rsidR="009B365D" w:rsidRPr="007920E8" w:rsidRDefault="009B365D" w:rsidP="006C3E6C"/>
        </w:tc>
      </w:tr>
    </w:tbl>
    <w:p w14:paraId="0985B992" w14:textId="77777777" w:rsidR="009B365D" w:rsidRPr="007920E8" w:rsidRDefault="009B365D" w:rsidP="009B365D">
      <w:pPr>
        <w:rPr>
          <w:sz w:val="24"/>
          <w:szCs w:val="24"/>
        </w:rPr>
      </w:pPr>
    </w:p>
    <w:p w14:paraId="6D654651" w14:textId="77777777" w:rsidR="009B2434" w:rsidRPr="007920E8" w:rsidRDefault="009B2434">
      <w:pPr>
        <w:rPr>
          <w:sz w:val="24"/>
          <w:szCs w:val="24"/>
        </w:rPr>
      </w:pPr>
      <w:r w:rsidRPr="007920E8">
        <w:rPr>
          <w:sz w:val="24"/>
          <w:szCs w:val="24"/>
        </w:rPr>
        <w:br w:type="page"/>
      </w:r>
    </w:p>
    <w:p w14:paraId="4F9FEFBB" w14:textId="1554A939" w:rsidR="009B2434" w:rsidRPr="007920E8" w:rsidRDefault="009B2434" w:rsidP="009B2434">
      <w:pPr>
        <w:rPr>
          <w:rFonts w:cstheme="minorHAnsi"/>
          <w:b/>
          <w:sz w:val="24"/>
          <w:szCs w:val="24"/>
        </w:rPr>
      </w:pPr>
      <w:r w:rsidRPr="007920E8">
        <w:rPr>
          <w:b/>
          <w:bCs/>
          <w:sz w:val="24"/>
          <w:szCs w:val="24"/>
        </w:rPr>
        <w:lastRenderedPageBreak/>
        <w:t xml:space="preserve">Table S2: </w:t>
      </w:r>
      <w:r w:rsidRPr="007920E8">
        <w:rPr>
          <w:rFonts w:cstheme="minorHAnsi"/>
          <w:b/>
          <w:sz w:val="24"/>
          <w:szCs w:val="24"/>
        </w:rPr>
        <w:t xml:space="preserve">Results of follow-up imaging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539"/>
        <w:gridCol w:w="1843"/>
        <w:gridCol w:w="1559"/>
        <w:gridCol w:w="1701"/>
      </w:tblGrid>
      <w:tr w:rsidR="009B2434" w:rsidRPr="007920E8" w14:paraId="6154C38D" w14:textId="77777777" w:rsidTr="003A5213">
        <w:tc>
          <w:tcPr>
            <w:tcW w:w="1575" w:type="dxa"/>
          </w:tcPr>
          <w:p w14:paraId="45BCB672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382" w:type="dxa"/>
            <w:gridSpan w:val="2"/>
          </w:tcPr>
          <w:p w14:paraId="73B00143" w14:textId="77777777" w:rsidR="009B2434" w:rsidRPr="007920E8" w:rsidRDefault="009B2434" w:rsidP="003A521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Clinical site,</w:t>
            </w:r>
            <w:r w:rsidRPr="007920E8">
              <w:rPr>
                <w:rFonts w:cstheme="minorHAnsi"/>
                <w:sz w:val="24"/>
                <w:szCs w:val="24"/>
              </w:rPr>
              <w:t xml:space="preserve"> Mean (SD)</w:t>
            </w:r>
          </w:p>
        </w:tc>
        <w:tc>
          <w:tcPr>
            <w:tcW w:w="3260" w:type="dxa"/>
            <w:gridSpan w:val="2"/>
          </w:tcPr>
          <w:p w14:paraId="422D5CFA" w14:textId="77777777" w:rsidR="009B2434" w:rsidRPr="007920E8" w:rsidRDefault="009B2434" w:rsidP="003A521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Core lab,</w:t>
            </w:r>
            <w:r w:rsidRPr="007920E8">
              <w:rPr>
                <w:rFonts w:cstheme="minorHAnsi"/>
                <w:sz w:val="24"/>
                <w:szCs w:val="24"/>
              </w:rPr>
              <w:t xml:space="preserve"> Mean (SD)</w:t>
            </w:r>
          </w:p>
        </w:tc>
      </w:tr>
      <w:tr w:rsidR="009B2434" w:rsidRPr="007920E8" w14:paraId="758F1001" w14:textId="77777777" w:rsidTr="003A5213">
        <w:tc>
          <w:tcPr>
            <w:tcW w:w="1575" w:type="dxa"/>
          </w:tcPr>
          <w:p w14:paraId="0BDEE52C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9" w:type="dxa"/>
          </w:tcPr>
          <w:p w14:paraId="010A8083" w14:textId="77777777" w:rsidR="009B2434" w:rsidRPr="007920E8" w:rsidRDefault="009B2434" w:rsidP="003A521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Ischemia-guided PCI arm</w:t>
            </w:r>
          </w:p>
          <w:p w14:paraId="0AF0C58F" w14:textId="77777777" w:rsidR="009B2434" w:rsidRPr="007920E8" w:rsidRDefault="009B2434" w:rsidP="003A521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n=43</w:t>
            </w:r>
          </w:p>
        </w:tc>
        <w:tc>
          <w:tcPr>
            <w:tcW w:w="1843" w:type="dxa"/>
          </w:tcPr>
          <w:p w14:paraId="51D7B99E" w14:textId="77777777" w:rsidR="009B2434" w:rsidRPr="007920E8" w:rsidRDefault="009B2434" w:rsidP="003A521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Routine non-culprit PCI arm</w:t>
            </w:r>
          </w:p>
          <w:p w14:paraId="5BF8D05B" w14:textId="77777777" w:rsidR="009B2434" w:rsidRPr="007920E8" w:rsidRDefault="009B2434" w:rsidP="003A521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n=40</w:t>
            </w:r>
          </w:p>
        </w:tc>
        <w:tc>
          <w:tcPr>
            <w:tcW w:w="1559" w:type="dxa"/>
          </w:tcPr>
          <w:p w14:paraId="735E0F11" w14:textId="77777777" w:rsidR="009B2434" w:rsidRPr="007920E8" w:rsidRDefault="009B2434" w:rsidP="003A521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Ischemia-guided PCI arm</w:t>
            </w:r>
          </w:p>
          <w:p w14:paraId="7A750179" w14:textId="77777777" w:rsidR="009B2434" w:rsidRPr="007920E8" w:rsidRDefault="009B2434" w:rsidP="003A521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n=43</w:t>
            </w:r>
          </w:p>
        </w:tc>
        <w:tc>
          <w:tcPr>
            <w:tcW w:w="1701" w:type="dxa"/>
          </w:tcPr>
          <w:p w14:paraId="75C67A5C" w14:textId="77777777" w:rsidR="009B2434" w:rsidRPr="007920E8" w:rsidRDefault="009B2434" w:rsidP="003A521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Routine non-culprit PCI arm</w:t>
            </w:r>
          </w:p>
          <w:p w14:paraId="5A5121EB" w14:textId="77777777" w:rsidR="009B2434" w:rsidRPr="007920E8" w:rsidRDefault="009B2434" w:rsidP="003A521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920E8">
              <w:rPr>
                <w:rFonts w:cstheme="minorHAnsi"/>
                <w:b/>
                <w:bCs/>
                <w:sz w:val="24"/>
                <w:szCs w:val="24"/>
              </w:rPr>
              <w:t>n=40</w:t>
            </w:r>
          </w:p>
        </w:tc>
      </w:tr>
      <w:tr w:rsidR="009B2434" w:rsidRPr="007920E8" w14:paraId="639BDDD5" w14:textId="77777777" w:rsidTr="003A5213">
        <w:tc>
          <w:tcPr>
            <w:tcW w:w="1575" w:type="dxa"/>
          </w:tcPr>
          <w:p w14:paraId="0C65FC30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SSS</w:t>
            </w:r>
          </w:p>
        </w:tc>
        <w:tc>
          <w:tcPr>
            <w:tcW w:w="1539" w:type="dxa"/>
          </w:tcPr>
          <w:p w14:paraId="3F8880CC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9.3 (7.1)</w:t>
            </w:r>
          </w:p>
        </w:tc>
        <w:tc>
          <w:tcPr>
            <w:tcW w:w="1843" w:type="dxa"/>
          </w:tcPr>
          <w:p w14:paraId="72C1F743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9.8 (8.5)</w:t>
            </w:r>
          </w:p>
        </w:tc>
        <w:tc>
          <w:tcPr>
            <w:tcW w:w="1559" w:type="dxa"/>
          </w:tcPr>
          <w:p w14:paraId="1637A76D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1.3 (8.8)</w:t>
            </w:r>
          </w:p>
        </w:tc>
        <w:tc>
          <w:tcPr>
            <w:tcW w:w="1701" w:type="dxa"/>
          </w:tcPr>
          <w:p w14:paraId="701EAB3B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0.2 (9.3)</w:t>
            </w:r>
          </w:p>
        </w:tc>
      </w:tr>
      <w:tr w:rsidR="009B2434" w:rsidRPr="007920E8" w14:paraId="07E5BB73" w14:textId="77777777" w:rsidTr="003A5213">
        <w:tc>
          <w:tcPr>
            <w:tcW w:w="1575" w:type="dxa"/>
          </w:tcPr>
          <w:p w14:paraId="6D9A27B1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SRS</w:t>
            </w:r>
          </w:p>
        </w:tc>
        <w:tc>
          <w:tcPr>
            <w:tcW w:w="1539" w:type="dxa"/>
          </w:tcPr>
          <w:p w14:paraId="4DF1A00B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6.5 (5.8)</w:t>
            </w:r>
          </w:p>
        </w:tc>
        <w:tc>
          <w:tcPr>
            <w:tcW w:w="1843" w:type="dxa"/>
          </w:tcPr>
          <w:p w14:paraId="4995B1D1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8.2 (8.5)</w:t>
            </w:r>
          </w:p>
        </w:tc>
        <w:tc>
          <w:tcPr>
            <w:tcW w:w="1559" w:type="dxa"/>
          </w:tcPr>
          <w:p w14:paraId="0ED38761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9 (8.6)</w:t>
            </w:r>
          </w:p>
        </w:tc>
        <w:tc>
          <w:tcPr>
            <w:tcW w:w="1701" w:type="dxa"/>
          </w:tcPr>
          <w:p w14:paraId="63FD4FA8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8 (8.8)</w:t>
            </w:r>
          </w:p>
        </w:tc>
      </w:tr>
      <w:tr w:rsidR="009B2434" w:rsidRPr="007920E8" w14:paraId="75D62243" w14:textId="77777777" w:rsidTr="003A5213">
        <w:tc>
          <w:tcPr>
            <w:tcW w:w="1575" w:type="dxa"/>
          </w:tcPr>
          <w:p w14:paraId="1354CEF9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 xml:space="preserve">SDS </w:t>
            </w:r>
          </w:p>
        </w:tc>
        <w:tc>
          <w:tcPr>
            <w:tcW w:w="1539" w:type="dxa"/>
          </w:tcPr>
          <w:p w14:paraId="3794CFAB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2.7 (3.7)</w:t>
            </w:r>
          </w:p>
        </w:tc>
        <w:tc>
          <w:tcPr>
            <w:tcW w:w="1843" w:type="dxa"/>
          </w:tcPr>
          <w:p w14:paraId="62EFA936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.65 (2.7)</w:t>
            </w:r>
          </w:p>
        </w:tc>
        <w:tc>
          <w:tcPr>
            <w:tcW w:w="1559" w:type="dxa"/>
          </w:tcPr>
          <w:p w14:paraId="1F3B7182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2.3 (2.9)</w:t>
            </w:r>
          </w:p>
        </w:tc>
        <w:tc>
          <w:tcPr>
            <w:tcW w:w="1701" w:type="dxa"/>
          </w:tcPr>
          <w:p w14:paraId="467E497D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2.2 (3)</w:t>
            </w:r>
          </w:p>
        </w:tc>
      </w:tr>
      <w:tr w:rsidR="009B2434" w:rsidRPr="007920E8" w14:paraId="3E9FA043" w14:textId="77777777" w:rsidTr="003A5213">
        <w:tc>
          <w:tcPr>
            <w:tcW w:w="1575" w:type="dxa"/>
          </w:tcPr>
          <w:p w14:paraId="32ED6D16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Rest LVEF</w:t>
            </w:r>
          </w:p>
        </w:tc>
        <w:tc>
          <w:tcPr>
            <w:tcW w:w="1539" w:type="dxa"/>
          </w:tcPr>
          <w:p w14:paraId="597EAB80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53 (14.5)</w:t>
            </w:r>
          </w:p>
        </w:tc>
        <w:tc>
          <w:tcPr>
            <w:tcW w:w="1843" w:type="dxa"/>
          </w:tcPr>
          <w:p w14:paraId="6B86246A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53 (13)</w:t>
            </w:r>
          </w:p>
        </w:tc>
        <w:tc>
          <w:tcPr>
            <w:tcW w:w="1559" w:type="dxa"/>
          </w:tcPr>
          <w:p w14:paraId="142FEB53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57.1 (12.1)</w:t>
            </w:r>
          </w:p>
        </w:tc>
        <w:tc>
          <w:tcPr>
            <w:tcW w:w="1701" w:type="dxa"/>
          </w:tcPr>
          <w:p w14:paraId="0D638986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58 (11.6)</w:t>
            </w:r>
          </w:p>
        </w:tc>
      </w:tr>
      <w:tr w:rsidR="009B2434" w:rsidRPr="007920E8" w14:paraId="3B8BB88A" w14:textId="77777777" w:rsidTr="003A5213">
        <w:tc>
          <w:tcPr>
            <w:tcW w:w="1575" w:type="dxa"/>
          </w:tcPr>
          <w:p w14:paraId="0CD4083A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Rest LVEDV</w:t>
            </w:r>
          </w:p>
        </w:tc>
        <w:tc>
          <w:tcPr>
            <w:tcW w:w="1539" w:type="dxa"/>
          </w:tcPr>
          <w:p w14:paraId="3D4C6366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 xml:space="preserve"> 98.7 (39)</w:t>
            </w:r>
          </w:p>
        </w:tc>
        <w:tc>
          <w:tcPr>
            <w:tcW w:w="1843" w:type="dxa"/>
          </w:tcPr>
          <w:p w14:paraId="368E2116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00 (42.3)</w:t>
            </w:r>
          </w:p>
        </w:tc>
        <w:tc>
          <w:tcPr>
            <w:tcW w:w="1559" w:type="dxa"/>
          </w:tcPr>
          <w:p w14:paraId="05982B74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10.6 (42.4)</w:t>
            </w:r>
          </w:p>
        </w:tc>
        <w:tc>
          <w:tcPr>
            <w:tcW w:w="1701" w:type="dxa"/>
          </w:tcPr>
          <w:p w14:paraId="39C7A82E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05.6 (45.9)</w:t>
            </w:r>
          </w:p>
        </w:tc>
      </w:tr>
      <w:tr w:rsidR="009B2434" w:rsidRPr="007920E8" w14:paraId="2F7D3F9D" w14:textId="77777777" w:rsidTr="003A5213">
        <w:tc>
          <w:tcPr>
            <w:tcW w:w="1575" w:type="dxa"/>
          </w:tcPr>
          <w:p w14:paraId="7A335913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Rest LVESV</w:t>
            </w:r>
          </w:p>
        </w:tc>
        <w:tc>
          <w:tcPr>
            <w:tcW w:w="1539" w:type="dxa"/>
          </w:tcPr>
          <w:p w14:paraId="1EED3107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7EAE97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FC908C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50.8 (31.8)</w:t>
            </w:r>
          </w:p>
        </w:tc>
        <w:tc>
          <w:tcPr>
            <w:tcW w:w="1701" w:type="dxa"/>
          </w:tcPr>
          <w:p w14:paraId="5E4245D1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46.6 (28)</w:t>
            </w:r>
          </w:p>
        </w:tc>
      </w:tr>
      <w:tr w:rsidR="009B2434" w:rsidRPr="007920E8" w14:paraId="1AA20D76" w14:textId="77777777" w:rsidTr="003A5213">
        <w:tc>
          <w:tcPr>
            <w:tcW w:w="1575" w:type="dxa"/>
          </w:tcPr>
          <w:p w14:paraId="72FE37F5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Rest TPD</w:t>
            </w:r>
          </w:p>
        </w:tc>
        <w:tc>
          <w:tcPr>
            <w:tcW w:w="1539" w:type="dxa"/>
          </w:tcPr>
          <w:p w14:paraId="1DB5AE9D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9.4 (8.9)</w:t>
            </w:r>
          </w:p>
        </w:tc>
        <w:tc>
          <w:tcPr>
            <w:tcW w:w="1843" w:type="dxa"/>
          </w:tcPr>
          <w:p w14:paraId="5DF87335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2 (11.4)</w:t>
            </w:r>
          </w:p>
        </w:tc>
        <w:tc>
          <w:tcPr>
            <w:tcW w:w="1559" w:type="dxa"/>
          </w:tcPr>
          <w:p w14:paraId="1F689E9C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7.5 (17.1)</w:t>
            </w:r>
          </w:p>
        </w:tc>
        <w:tc>
          <w:tcPr>
            <w:tcW w:w="1701" w:type="dxa"/>
          </w:tcPr>
          <w:p w14:paraId="0B997ECC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7.4 (16.8)</w:t>
            </w:r>
          </w:p>
        </w:tc>
      </w:tr>
      <w:tr w:rsidR="009B2434" w:rsidRPr="007920E8" w14:paraId="0104CDC2" w14:textId="77777777" w:rsidTr="003A5213">
        <w:tc>
          <w:tcPr>
            <w:tcW w:w="1575" w:type="dxa"/>
          </w:tcPr>
          <w:p w14:paraId="55EB27EE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Stress LVEF</w:t>
            </w:r>
          </w:p>
        </w:tc>
        <w:tc>
          <w:tcPr>
            <w:tcW w:w="1539" w:type="dxa"/>
          </w:tcPr>
          <w:p w14:paraId="3967BAEA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B7A7A99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BE2663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56.4 (14.3)</w:t>
            </w:r>
          </w:p>
        </w:tc>
        <w:tc>
          <w:tcPr>
            <w:tcW w:w="1701" w:type="dxa"/>
          </w:tcPr>
          <w:p w14:paraId="0DD35F89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57.6 (12.3)</w:t>
            </w:r>
          </w:p>
        </w:tc>
      </w:tr>
      <w:tr w:rsidR="009B2434" w:rsidRPr="007920E8" w14:paraId="100DC235" w14:textId="77777777" w:rsidTr="003A5213">
        <w:tc>
          <w:tcPr>
            <w:tcW w:w="1575" w:type="dxa"/>
          </w:tcPr>
          <w:p w14:paraId="30564DCA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Stress LVEDV</w:t>
            </w:r>
          </w:p>
        </w:tc>
        <w:tc>
          <w:tcPr>
            <w:tcW w:w="1539" w:type="dxa"/>
          </w:tcPr>
          <w:p w14:paraId="79F30EB4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88104D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E65AC7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18 (49)</w:t>
            </w:r>
          </w:p>
        </w:tc>
        <w:tc>
          <w:tcPr>
            <w:tcW w:w="1701" w:type="dxa"/>
          </w:tcPr>
          <w:p w14:paraId="4235410F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12.6 (44.2)</w:t>
            </w:r>
          </w:p>
        </w:tc>
      </w:tr>
      <w:tr w:rsidR="009B2434" w:rsidRPr="007920E8" w14:paraId="01548A39" w14:textId="77777777" w:rsidTr="003A5213">
        <w:tc>
          <w:tcPr>
            <w:tcW w:w="1575" w:type="dxa"/>
          </w:tcPr>
          <w:p w14:paraId="7AE011FD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Stress LVESV</w:t>
            </w:r>
          </w:p>
        </w:tc>
        <w:tc>
          <w:tcPr>
            <w:tcW w:w="1539" w:type="dxa"/>
          </w:tcPr>
          <w:p w14:paraId="011F1398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3F6B4A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03AAC9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56.4 (41.7)</w:t>
            </w:r>
          </w:p>
        </w:tc>
        <w:tc>
          <w:tcPr>
            <w:tcW w:w="1701" w:type="dxa"/>
          </w:tcPr>
          <w:p w14:paraId="73BBA923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50.8 (32)</w:t>
            </w:r>
          </w:p>
        </w:tc>
      </w:tr>
      <w:tr w:rsidR="009B2434" w:rsidRPr="007920E8" w14:paraId="528AD87D" w14:textId="77777777" w:rsidTr="003A5213">
        <w:tc>
          <w:tcPr>
            <w:tcW w:w="1575" w:type="dxa"/>
          </w:tcPr>
          <w:p w14:paraId="23474C67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Stress TPD</w:t>
            </w:r>
          </w:p>
        </w:tc>
        <w:tc>
          <w:tcPr>
            <w:tcW w:w="1539" w:type="dxa"/>
          </w:tcPr>
          <w:p w14:paraId="014ADEE5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1 (10.3)</w:t>
            </w:r>
          </w:p>
        </w:tc>
        <w:tc>
          <w:tcPr>
            <w:tcW w:w="1843" w:type="dxa"/>
          </w:tcPr>
          <w:p w14:paraId="30559D25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3.2 (12)</w:t>
            </w:r>
          </w:p>
        </w:tc>
        <w:tc>
          <w:tcPr>
            <w:tcW w:w="1559" w:type="dxa"/>
          </w:tcPr>
          <w:p w14:paraId="5F7A5B23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22 (17.9)</w:t>
            </w:r>
          </w:p>
        </w:tc>
        <w:tc>
          <w:tcPr>
            <w:tcW w:w="1701" w:type="dxa"/>
          </w:tcPr>
          <w:p w14:paraId="74072E5F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20.4 (17)</w:t>
            </w:r>
          </w:p>
        </w:tc>
      </w:tr>
      <w:tr w:rsidR="009B2434" w:rsidRPr="007920E8" w14:paraId="0FB3F8F7" w14:textId="77777777" w:rsidTr="003A5213">
        <w:tc>
          <w:tcPr>
            <w:tcW w:w="1575" w:type="dxa"/>
          </w:tcPr>
          <w:p w14:paraId="33A0157E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TID</w:t>
            </w:r>
          </w:p>
        </w:tc>
        <w:tc>
          <w:tcPr>
            <w:tcW w:w="1539" w:type="dxa"/>
          </w:tcPr>
          <w:p w14:paraId="1F6553B3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48B41A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31F428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.04 (0.15)</w:t>
            </w:r>
          </w:p>
        </w:tc>
        <w:tc>
          <w:tcPr>
            <w:tcW w:w="1701" w:type="dxa"/>
          </w:tcPr>
          <w:p w14:paraId="4C706A89" w14:textId="77777777" w:rsidR="009B2434" w:rsidRPr="007920E8" w:rsidRDefault="009B2434" w:rsidP="003A5213">
            <w:pPr>
              <w:rPr>
                <w:rFonts w:cstheme="minorHAnsi"/>
                <w:sz w:val="24"/>
                <w:szCs w:val="24"/>
              </w:rPr>
            </w:pPr>
            <w:r w:rsidRPr="007920E8">
              <w:rPr>
                <w:rFonts w:cstheme="minorHAnsi"/>
                <w:sz w:val="24"/>
                <w:szCs w:val="24"/>
              </w:rPr>
              <w:t>1.04 (0.10)</w:t>
            </w:r>
          </w:p>
        </w:tc>
      </w:tr>
    </w:tbl>
    <w:p w14:paraId="0662E47D" w14:textId="77777777" w:rsidR="009B2434" w:rsidRPr="007920E8" w:rsidRDefault="009B2434" w:rsidP="009B2434">
      <w:pPr>
        <w:rPr>
          <w:sz w:val="24"/>
          <w:szCs w:val="24"/>
        </w:rPr>
      </w:pPr>
      <w:r w:rsidRPr="007920E8">
        <w:rPr>
          <w:sz w:val="24"/>
          <w:szCs w:val="24"/>
        </w:rPr>
        <w:t>SSS-summed stress score, SRS-Summed rest score, SDS-Summed difference score, LVEF-Left ventricular ejection fraction, LVEDV-Left ventricular end-diastolic volume, LVESV-Left ventricular end-systolic volume, TPD-Total perfusion defect, TID-Transient ischemic dilatation</w:t>
      </w:r>
    </w:p>
    <w:p w14:paraId="6A2CC4B8" w14:textId="1AE45133" w:rsidR="009B365D" w:rsidRPr="007920E8" w:rsidRDefault="009B365D" w:rsidP="009B365D">
      <w:pPr>
        <w:rPr>
          <w:sz w:val="24"/>
          <w:szCs w:val="24"/>
        </w:rPr>
      </w:pPr>
    </w:p>
    <w:p w14:paraId="7378EE7F" w14:textId="77777777" w:rsidR="009B2434" w:rsidRPr="007920E8" w:rsidRDefault="009B2434">
      <w:pPr>
        <w:rPr>
          <w:b/>
          <w:sz w:val="24"/>
          <w:szCs w:val="24"/>
        </w:rPr>
      </w:pPr>
      <w:r w:rsidRPr="007920E8">
        <w:rPr>
          <w:b/>
          <w:sz w:val="24"/>
          <w:szCs w:val="24"/>
        </w:rPr>
        <w:br w:type="page"/>
      </w:r>
    </w:p>
    <w:p w14:paraId="5283A6E7" w14:textId="6BECB8C2" w:rsidR="009B365D" w:rsidRPr="007920E8" w:rsidRDefault="009B365D" w:rsidP="009B365D">
      <w:pPr>
        <w:rPr>
          <w:sz w:val="24"/>
          <w:szCs w:val="24"/>
        </w:rPr>
      </w:pPr>
      <w:r w:rsidRPr="007920E8">
        <w:rPr>
          <w:b/>
          <w:sz w:val="24"/>
          <w:szCs w:val="24"/>
        </w:rPr>
        <w:lastRenderedPageBreak/>
        <w:t>Table S</w:t>
      </w:r>
      <w:r w:rsidR="009B2434" w:rsidRPr="007920E8">
        <w:rPr>
          <w:b/>
          <w:sz w:val="24"/>
          <w:szCs w:val="24"/>
        </w:rPr>
        <w:t>3</w:t>
      </w:r>
      <w:r w:rsidRPr="007920E8">
        <w:rPr>
          <w:b/>
          <w:sz w:val="24"/>
          <w:szCs w:val="24"/>
        </w:rPr>
        <w:t>: Details of non-culprit PCI in the two a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924"/>
        <w:gridCol w:w="2597"/>
      </w:tblGrid>
      <w:tr w:rsidR="009B365D" w:rsidRPr="007920E8" w14:paraId="6EF6BA31" w14:textId="77777777" w:rsidTr="006C3E6C">
        <w:tc>
          <w:tcPr>
            <w:tcW w:w="4495" w:type="dxa"/>
          </w:tcPr>
          <w:p w14:paraId="1FA6C084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924" w:type="dxa"/>
          </w:tcPr>
          <w:p w14:paraId="5B343E33" w14:textId="77777777" w:rsidR="009B365D" w:rsidRPr="007920E8" w:rsidRDefault="009B365D" w:rsidP="006C3E6C">
            <w:pPr>
              <w:rPr>
                <w:rFonts w:ascii="Calibri" w:eastAsia="Calibri" w:hAnsi="Calibri" w:cs="Calibri"/>
                <w:b/>
                <w:bCs/>
              </w:rPr>
            </w:pPr>
            <w:r w:rsidRPr="007920E8">
              <w:rPr>
                <w:rFonts w:ascii="Calibri" w:eastAsia="Calibri" w:hAnsi="Calibri" w:cs="Calibri"/>
                <w:b/>
                <w:bCs/>
              </w:rPr>
              <w:t xml:space="preserve">Ischemia guided Non culprit PCI </w:t>
            </w:r>
          </w:p>
        </w:tc>
        <w:tc>
          <w:tcPr>
            <w:tcW w:w="2597" w:type="dxa"/>
          </w:tcPr>
          <w:p w14:paraId="7E4317D8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7920E8">
              <w:rPr>
                <w:rFonts w:ascii="Calibri" w:eastAsia="Calibri" w:hAnsi="Calibri" w:cs="Calibri"/>
                <w:b/>
                <w:bCs/>
              </w:rPr>
              <w:t>Routine NCPCI</w:t>
            </w:r>
          </w:p>
        </w:tc>
      </w:tr>
      <w:tr w:rsidR="009B365D" w:rsidRPr="007920E8" w14:paraId="4B3B0600" w14:textId="77777777" w:rsidTr="006C3E6C">
        <w:tc>
          <w:tcPr>
            <w:tcW w:w="4495" w:type="dxa"/>
          </w:tcPr>
          <w:p w14:paraId="0A51EC68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Procedure done (n, %)</w:t>
            </w:r>
          </w:p>
        </w:tc>
        <w:tc>
          <w:tcPr>
            <w:tcW w:w="1924" w:type="dxa"/>
          </w:tcPr>
          <w:p w14:paraId="03E6F5FA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5 (47.2)</w:t>
            </w:r>
          </w:p>
        </w:tc>
        <w:tc>
          <w:tcPr>
            <w:tcW w:w="2597" w:type="dxa"/>
          </w:tcPr>
          <w:p w14:paraId="4E772108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43 (76.8)</w:t>
            </w:r>
          </w:p>
        </w:tc>
      </w:tr>
      <w:tr w:rsidR="009B365D" w:rsidRPr="007920E8" w14:paraId="00690C56" w14:textId="77777777" w:rsidTr="006C3E6C">
        <w:tc>
          <w:tcPr>
            <w:tcW w:w="4495" w:type="dxa"/>
          </w:tcPr>
          <w:p w14:paraId="3261FC87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Number of days since randomisation (median, IQR)</w:t>
            </w:r>
          </w:p>
        </w:tc>
        <w:tc>
          <w:tcPr>
            <w:tcW w:w="1924" w:type="dxa"/>
          </w:tcPr>
          <w:p w14:paraId="7421884D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7 (22)</w:t>
            </w:r>
          </w:p>
        </w:tc>
        <w:tc>
          <w:tcPr>
            <w:tcW w:w="2597" w:type="dxa"/>
          </w:tcPr>
          <w:p w14:paraId="4576FA31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7 (28)</w:t>
            </w:r>
          </w:p>
        </w:tc>
      </w:tr>
      <w:tr w:rsidR="009B365D" w:rsidRPr="007920E8" w14:paraId="2DDCCB41" w14:textId="77777777" w:rsidTr="006C3E6C">
        <w:tc>
          <w:tcPr>
            <w:tcW w:w="4495" w:type="dxa"/>
          </w:tcPr>
          <w:p w14:paraId="590AED3F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7920E8">
              <w:rPr>
                <w:rFonts w:ascii="Calibri" w:eastAsia="Calibri" w:hAnsi="Calibri" w:cs="Calibri"/>
                <w:b/>
                <w:bCs/>
              </w:rPr>
              <w:t>Arterial access (n, %)</w:t>
            </w:r>
          </w:p>
          <w:p w14:paraId="133C77F6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7920E8">
              <w:rPr>
                <w:rFonts w:ascii="Calibri" w:eastAsia="Calibri" w:hAnsi="Calibri" w:cs="Calibri"/>
              </w:rPr>
              <w:t>Transradial</w:t>
            </w:r>
            <w:proofErr w:type="spellEnd"/>
          </w:p>
          <w:p w14:paraId="11D2D3B7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Transfemoral</w:t>
            </w:r>
          </w:p>
        </w:tc>
        <w:tc>
          <w:tcPr>
            <w:tcW w:w="1924" w:type="dxa"/>
          </w:tcPr>
          <w:p w14:paraId="6010C18F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7DDE7FFC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9 (76)</w:t>
            </w:r>
          </w:p>
          <w:p w14:paraId="5BE0DC1C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6 (24)</w:t>
            </w:r>
          </w:p>
        </w:tc>
        <w:tc>
          <w:tcPr>
            <w:tcW w:w="2597" w:type="dxa"/>
          </w:tcPr>
          <w:p w14:paraId="5C68F7DC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41F99D05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33 (76.7)</w:t>
            </w:r>
          </w:p>
          <w:p w14:paraId="2009AA73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0 (23.3)</w:t>
            </w:r>
          </w:p>
        </w:tc>
      </w:tr>
      <w:tr w:rsidR="009B365D" w:rsidRPr="007920E8" w14:paraId="619A45FB" w14:textId="77777777" w:rsidTr="006C3E6C">
        <w:tc>
          <w:tcPr>
            <w:tcW w:w="4495" w:type="dxa"/>
          </w:tcPr>
          <w:p w14:paraId="0A6E4F6A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  <w:b/>
                <w:bCs/>
                <w:lang w:val="fr-FR"/>
              </w:rPr>
            </w:pPr>
            <w:r w:rsidRPr="007920E8">
              <w:rPr>
                <w:rFonts w:ascii="Calibri" w:eastAsia="Calibri" w:hAnsi="Calibri" w:cs="Calibri"/>
                <w:b/>
                <w:bCs/>
                <w:lang w:val="fr-FR"/>
              </w:rPr>
              <w:t>Non-</w:t>
            </w:r>
            <w:proofErr w:type="spellStart"/>
            <w:r w:rsidRPr="007920E8">
              <w:rPr>
                <w:rFonts w:ascii="Calibri" w:eastAsia="Calibri" w:hAnsi="Calibri" w:cs="Calibri"/>
                <w:b/>
                <w:bCs/>
                <w:lang w:val="fr-FR"/>
              </w:rPr>
              <w:t>culprit</w:t>
            </w:r>
            <w:proofErr w:type="spellEnd"/>
            <w:r w:rsidRPr="007920E8">
              <w:rPr>
                <w:rFonts w:ascii="Calibri" w:eastAsia="Calibri" w:hAnsi="Calibri" w:cs="Calibri"/>
                <w:b/>
                <w:bCs/>
                <w:lang w:val="fr-FR"/>
              </w:rPr>
              <w:t xml:space="preserve"> </w:t>
            </w:r>
            <w:proofErr w:type="spellStart"/>
            <w:r w:rsidRPr="007920E8">
              <w:rPr>
                <w:rFonts w:ascii="Calibri" w:eastAsia="Calibri" w:hAnsi="Calibri" w:cs="Calibri"/>
                <w:b/>
                <w:bCs/>
                <w:lang w:val="fr-FR"/>
              </w:rPr>
              <w:t>vessel</w:t>
            </w:r>
            <w:proofErr w:type="spellEnd"/>
            <w:r w:rsidRPr="007920E8">
              <w:rPr>
                <w:rFonts w:ascii="Calibri" w:eastAsia="Calibri" w:hAnsi="Calibri" w:cs="Calibri"/>
                <w:b/>
                <w:bCs/>
                <w:lang w:val="fr-FR"/>
              </w:rPr>
              <w:t xml:space="preserve"> (n, %)</w:t>
            </w:r>
          </w:p>
          <w:p w14:paraId="44E93DF8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  <w:lang w:val="fr-FR"/>
              </w:rPr>
            </w:pPr>
            <w:r w:rsidRPr="007920E8">
              <w:rPr>
                <w:rFonts w:ascii="Calibri" w:eastAsia="Calibri" w:hAnsi="Calibri" w:cs="Calibri"/>
                <w:lang w:val="fr-FR"/>
              </w:rPr>
              <w:t>LAD/Diagonal</w:t>
            </w:r>
          </w:p>
          <w:p w14:paraId="42FB303B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LCX/OM/Left PDA/Ramus</w:t>
            </w:r>
          </w:p>
          <w:p w14:paraId="397618CE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RCA/PDA/PLV</w:t>
            </w:r>
          </w:p>
        </w:tc>
        <w:tc>
          <w:tcPr>
            <w:tcW w:w="1924" w:type="dxa"/>
          </w:tcPr>
          <w:p w14:paraId="02A27AB8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2E4A9D31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8 (32)</w:t>
            </w:r>
          </w:p>
          <w:p w14:paraId="7F7D2B0E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6 (24)</w:t>
            </w:r>
          </w:p>
          <w:p w14:paraId="7FE9A926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0 (40)</w:t>
            </w:r>
          </w:p>
        </w:tc>
        <w:tc>
          <w:tcPr>
            <w:tcW w:w="2597" w:type="dxa"/>
          </w:tcPr>
          <w:p w14:paraId="420B1AC1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3F0E3302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1 (48.8)</w:t>
            </w:r>
          </w:p>
          <w:p w14:paraId="1EC7A5DA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9 (20.9)</w:t>
            </w:r>
          </w:p>
          <w:p w14:paraId="6C3252AA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4 (32.6)</w:t>
            </w:r>
          </w:p>
        </w:tc>
      </w:tr>
      <w:tr w:rsidR="009B365D" w:rsidRPr="007920E8" w14:paraId="77C6CDE7" w14:textId="77777777" w:rsidTr="006C3E6C">
        <w:tc>
          <w:tcPr>
            <w:tcW w:w="4495" w:type="dxa"/>
          </w:tcPr>
          <w:p w14:paraId="767BA2B2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7920E8">
              <w:rPr>
                <w:rFonts w:ascii="Calibri" w:eastAsia="Calibri" w:hAnsi="Calibri" w:cs="Calibri"/>
                <w:b/>
                <w:bCs/>
              </w:rPr>
              <w:t>Pre procedure TIMI flow (n, %)</w:t>
            </w:r>
          </w:p>
          <w:p w14:paraId="001D71D1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0</w:t>
            </w:r>
          </w:p>
          <w:p w14:paraId="04A408D1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</w:t>
            </w:r>
          </w:p>
          <w:p w14:paraId="23F2DBA6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</w:t>
            </w:r>
          </w:p>
          <w:p w14:paraId="36E1271D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924" w:type="dxa"/>
          </w:tcPr>
          <w:p w14:paraId="76A652D8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65C51FC1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 (10)</w:t>
            </w:r>
          </w:p>
          <w:p w14:paraId="56600F8C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 (20)</w:t>
            </w:r>
          </w:p>
          <w:p w14:paraId="3E413EEF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 (20)</w:t>
            </w:r>
          </w:p>
          <w:p w14:paraId="68181ED4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5 (50)</w:t>
            </w:r>
          </w:p>
        </w:tc>
        <w:tc>
          <w:tcPr>
            <w:tcW w:w="2597" w:type="dxa"/>
          </w:tcPr>
          <w:p w14:paraId="00639A37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081FD260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5 (35.7)</w:t>
            </w:r>
          </w:p>
          <w:p w14:paraId="47D66EAA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0 (0)</w:t>
            </w:r>
          </w:p>
          <w:p w14:paraId="0860440C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 (14.3)</w:t>
            </w:r>
          </w:p>
          <w:p w14:paraId="701F31CF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7 (50)</w:t>
            </w:r>
          </w:p>
        </w:tc>
      </w:tr>
      <w:tr w:rsidR="009B365D" w:rsidRPr="007920E8" w14:paraId="2AC5A702" w14:textId="77777777" w:rsidTr="006C3E6C">
        <w:tc>
          <w:tcPr>
            <w:tcW w:w="4495" w:type="dxa"/>
          </w:tcPr>
          <w:p w14:paraId="20D612ED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7920E8">
              <w:rPr>
                <w:rFonts w:ascii="Calibri" w:eastAsia="Calibri" w:hAnsi="Calibri" w:cs="Calibri"/>
                <w:b/>
                <w:bCs/>
              </w:rPr>
              <w:t>Stents used (n, %)</w:t>
            </w:r>
          </w:p>
          <w:p w14:paraId="4FA0D940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</w:t>
            </w:r>
          </w:p>
          <w:p w14:paraId="68BB4D34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</w:t>
            </w:r>
          </w:p>
          <w:p w14:paraId="748DC5BD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924" w:type="dxa"/>
          </w:tcPr>
          <w:p w14:paraId="7DE7DB8B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42DE5550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0 (0)</w:t>
            </w:r>
          </w:p>
          <w:p w14:paraId="667BB49A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8 (80)</w:t>
            </w:r>
          </w:p>
          <w:p w14:paraId="32CC7048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 (20)</w:t>
            </w:r>
          </w:p>
        </w:tc>
        <w:tc>
          <w:tcPr>
            <w:tcW w:w="2597" w:type="dxa"/>
          </w:tcPr>
          <w:p w14:paraId="67FC490E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548B8230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 (14.3)</w:t>
            </w:r>
          </w:p>
          <w:p w14:paraId="070E5F0E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2 (85.7)</w:t>
            </w:r>
          </w:p>
          <w:p w14:paraId="4D6159FA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0 (0)</w:t>
            </w:r>
          </w:p>
        </w:tc>
      </w:tr>
      <w:tr w:rsidR="009B365D" w:rsidRPr="00AA53AE" w14:paraId="370C5758" w14:textId="77777777" w:rsidTr="006C3E6C">
        <w:tc>
          <w:tcPr>
            <w:tcW w:w="4495" w:type="dxa"/>
          </w:tcPr>
          <w:p w14:paraId="7BA4D3BC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7920E8">
              <w:rPr>
                <w:rFonts w:ascii="Calibri" w:eastAsia="Calibri" w:hAnsi="Calibri" w:cs="Calibri"/>
                <w:b/>
                <w:bCs/>
              </w:rPr>
              <w:t>Type of Stent (n, %)</w:t>
            </w:r>
          </w:p>
          <w:p w14:paraId="7D5BD598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 xml:space="preserve">Bare metal </w:t>
            </w:r>
          </w:p>
          <w:p w14:paraId="471E23A0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 xml:space="preserve">Drug eluting </w:t>
            </w:r>
          </w:p>
        </w:tc>
        <w:tc>
          <w:tcPr>
            <w:tcW w:w="1924" w:type="dxa"/>
          </w:tcPr>
          <w:p w14:paraId="6A499141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23566C8A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9 (90)</w:t>
            </w:r>
          </w:p>
          <w:p w14:paraId="458EC2A0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 (10)</w:t>
            </w:r>
          </w:p>
        </w:tc>
        <w:tc>
          <w:tcPr>
            <w:tcW w:w="2597" w:type="dxa"/>
          </w:tcPr>
          <w:p w14:paraId="10CD3B76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</w:p>
          <w:p w14:paraId="2C6ECE59" w14:textId="77777777" w:rsidR="009B365D" w:rsidRPr="007920E8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10 (83.3)</w:t>
            </w:r>
          </w:p>
          <w:p w14:paraId="31EEF3D1" w14:textId="77777777" w:rsidR="009B365D" w:rsidRPr="00AA53AE" w:rsidRDefault="009B365D" w:rsidP="006C3E6C">
            <w:pPr>
              <w:jc w:val="both"/>
              <w:rPr>
                <w:rFonts w:ascii="Calibri" w:eastAsia="Calibri" w:hAnsi="Calibri" w:cs="Calibri"/>
              </w:rPr>
            </w:pPr>
            <w:r w:rsidRPr="007920E8">
              <w:rPr>
                <w:rFonts w:ascii="Calibri" w:eastAsia="Calibri" w:hAnsi="Calibri" w:cs="Calibri"/>
              </w:rPr>
              <w:t>2 (16.7)</w:t>
            </w:r>
          </w:p>
        </w:tc>
      </w:tr>
    </w:tbl>
    <w:p w14:paraId="6F7F8A35" w14:textId="77777777" w:rsidR="009B365D" w:rsidRDefault="009B365D" w:rsidP="009B365D">
      <w:pPr>
        <w:rPr>
          <w:b/>
          <w:sz w:val="24"/>
          <w:szCs w:val="24"/>
        </w:rPr>
      </w:pPr>
      <w:bookmarkStart w:id="0" w:name="_GoBack"/>
      <w:bookmarkEnd w:id="0"/>
    </w:p>
    <w:sectPr w:rsidR="009B365D" w:rsidSect="007920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65D"/>
    <w:rsid w:val="007920E8"/>
    <w:rsid w:val="009B2434"/>
    <w:rsid w:val="009B365D"/>
    <w:rsid w:val="00AE6D06"/>
    <w:rsid w:val="00D03774"/>
    <w:rsid w:val="00D8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4E698"/>
  <w15:chartTrackingRefBased/>
  <w15:docId w15:val="{4D9C20DB-36E5-494B-850F-850982B0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65D"/>
    <w:pPr>
      <w:spacing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</dc:creator>
  <cp:keywords/>
  <dc:description/>
  <cp:lastModifiedBy>Radha S</cp:lastModifiedBy>
  <cp:revision>3</cp:revision>
  <dcterms:created xsi:type="dcterms:W3CDTF">2022-07-06T11:56:00Z</dcterms:created>
  <dcterms:modified xsi:type="dcterms:W3CDTF">2022-09-20T12:43:00Z</dcterms:modified>
</cp:coreProperties>
</file>